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E8E" w:rsidRPr="00CB30DB" w:rsidRDefault="008225E3" w:rsidP="00CB30DB">
      <w:pPr>
        <w:pStyle w:val="Figs"/>
        <w:ind w:right="-483"/>
        <w:jc w:val="center"/>
        <w:rPr>
          <w:b/>
        </w:rPr>
      </w:pPr>
      <w:r>
        <w:rPr>
          <w:b/>
        </w:rPr>
        <w:t>T</w:t>
      </w:r>
      <w:r w:rsidR="00F86E8E" w:rsidRPr="00F845E8">
        <w:rPr>
          <w:b/>
        </w:rPr>
        <w:t xml:space="preserve">able </w:t>
      </w:r>
      <w:r>
        <w:rPr>
          <w:b/>
        </w:rPr>
        <w:t>S</w:t>
      </w:r>
      <w:r w:rsidR="0070785F">
        <w:rPr>
          <w:b/>
        </w:rPr>
        <w:t>2</w:t>
      </w:r>
      <w:r w:rsidR="00F86E8E" w:rsidRPr="00F845E8">
        <w:rPr>
          <w:b/>
        </w:rPr>
        <w:t xml:space="preserve"> </w:t>
      </w:r>
      <w:r w:rsidR="001C25AA">
        <w:rPr>
          <w:b/>
        </w:rPr>
        <w:t xml:space="preserve">  </w:t>
      </w:r>
      <w:r w:rsidR="00F86E8E" w:rsidRPr="00F845E8">
        <w:rPr>
          <w:b/>
        </w:rPr>
        <w:t>Summary statistics of the transcriptome reads.</w:t>
      </w:r>
    </w:p>
    <w:tbl>
      <w:tblPr>
        <w:tblW w:w="6980" w:type="pct"/>
        <w:jc w:val="center"/>
        <w:shd w:val="clear" w:color="auto" w:fill="E4E9EB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5"/>
        <w:gridCol w:w="1995"/>
        <w:gridCol w:w="1515"/>
        <w:gridCol w:w="1515"/>
        <w:gridCol w:w="1515"/>
        <w:gridCol w:w="1515"/>
        <w:gridCol w:w="1515"/>
      </w:tblGrid>
      <w:tr w:rsidR="00F86E8E" w:rsidRPr="009B7F15" w:rsidTr="002911DB">
        <w:trPr>
          <w:trHeight w:val="360"/>
          <w:jc w:val="center"/>
        </w:trPr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F86E8E" w:rsidRPr="004E51FA" w:rsidRDefault="00F86E8E" w:rsidP="00F129CB">
            <w:pPr>
              <w:spacing w:after="0" w:line="240" w:lineRule="auto"/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F86E8E" w:rsidRPr="004E51FA" w:rsidRDefault="00F86E8E" w:rsidP="00600E01">
            <w:pPr>
              <w:spacing w:after="0" w:line="240" w:lineRule="auto"/>
              <w:ind w:leftChars="-68" w:hangingChars="83" w:hanging="150"/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</w:pPr>
            <w:r w:rsidRPr="004E51FA">
              <w:rPr>
                <w:rFonts w:ascii="Times New Roman" w:eastAsia="宋体" w:hAnsi="Times New Roman" w:hint="eastAsia"/>
                <w:b/>
                <w:sz w:val="18"/>
                <w:szCs w:val="21"/>
                <w:lang w:val="en-US" w:eastAsia="zh-CN"/>
              </w:rPr>
              <w:t>CK</w:t>
            </w:r>
            <w:r w:rsidR="00600E01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30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E8E" w:rsidRPr="004E51FA" w:rsidRDefault="002140C1" w:rsidP="00600E01">
            <w:pPr>
              <w:spacing w:after="0" w:line="240" w:lineRule="auto"/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b/>
                <w:sz w:val="18"/>
                <w:szCs w:val="21"/>
                <w:lang w:val="en-US" w:eastAsia="zh-CN"/>
              </w:rPr>
              <w:t>RD</w:t>
            </w:r>
            <w:r w:rsidR="00600E01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30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E8E" w:rsidRPr="004E51FA" w:rsidRDefault="00F86E8E" w:rsidP="00600E01">
            <w:pPr>
              <w:spacing w:after="0" w:line="240" w:lineRule="auto"/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</w:pPr>
            <w:r w:rsidRPr="004E51FA">
              <w:rPr>
                <w:rFonts w:ascii="Times New Roman" w:eastAsia="宋体" w:hAnsi="Times New Roman" w:hint="eastAsia"/>
                <w:b/>
                <w:sz w:val="18"/>
                <w:szCs w:val="21"/>
                <w:lang w:val="en-US" w:eastAsia="zh-CN"/>
              </w:rPr>
              <w:t>CK</w:t>
            </w:r>
            <w:r w:rsidR="00600E01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8</w:t>
            </w:r>
            <w:r w:rsidRPr="004E51FA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E8E" w:rsidRPr="004E51FA" w:rsidRDefault="002140C1" w:rsidP="00600E01">
            <w:pPr>
              <w:spacing w:after="0" w:line="240" w:lineRule="auto"/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b/>
                <w:sz w:val="18"/>
                <w:szCs w:val="21"/>
                <w:lang w:val="en-US" w:eastAsia="zh-CN"/>
              </w:rPr>
              <w:t>RD</w:t>
            </w:r>
            <w:r w:rsidR="00600E01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8</w:t>
            </w:r>
            <w:r w:rsidR="00F86E8E" w:rsidRPr="004E51FA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E8E" w:rsidRPr="004E51FA" w:rsidRDefault="00F86E8E" w:rsidP="00600E01">
            <w:pPr>
              <w:spacing w:after="0" w:line="240" w:lineRule="auto"/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</w:pPr>
            <w:r w:rsidRPr="004E51FA">
              <w:rPr>
                <w:rFonts w:ascii="Times New Roman" w:eastAsia="宋体" w:hAnsi="Times New Roman" w:hint="eastAsia"/>
                <w:b/>
                <w:sz w:val="18"/>
                <w:szCs w:val="21"/>
                <w:lang w:val="en-US" w:eastAsia="zh-CN"/>
              </w:rPr>
              <w:t>CK</w:t>
            </w:r>
            <w:r w:rsidR="00600E01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170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E8E" w:rsidRPr="004E51FA" w:rsidRDefault="002140C1" w:rsidP="00600E01">
            <w:pPr>
              <w:spacing w:after="0" w:line="240" w:lineRule="auto"/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b/>
                <w:sz w:val="18"/>
                <w:szCs w:val="21"/>
                <w:lang w:val="en-US" w:eastAsia="zh-CN"/>
              </w:rPr>
              <w:t>RD</w:t>
            </w:r>
            <w:r w:rsidR="00F86E8E" w:rsidRPr="004E51FA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1</w:t>
            </w:r>
            <w:r w:rsidR="00600E01">
              <w:rPr>
                <w:rFonts w:ascii="Times New Roman" w:eastAsia="宋体" w:hAnsi="Times New Roman"/>
                <w:b/>
                <w:sz w:val="18"/>
                <w:szCs w:val="21"/>
                <w:lang w:val="en-US" w:eastAsia="zh-CN"/>
              </w:rPr>
              <w:t>70</w:t>
            </w:r>
            <w:bookmarkStart w:id="0" w:name="_GoBack"/>
            <w:bookmarkEnd w:id="0"/>
          </w:p>
        </w:tc>
      </w:tr>
      <w:tr w:rsidR="00F86E8E" w:rsidRPr="009B7F15" w:rsidTr="002911DB">
        <w:trPr>
          <w:trHeight w:val="360"/>
          <w:jc w:val="center"/>
        </w:trPr>
        <w:tc>
          <w:tcPr>
            <w:tcW w:w="873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Total Reads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ind w:leftChars="-68" w:left="-1" w:hangingChars="83" w:hanging="149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6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890</w:t>
            </w:r>
            <w:r w:rsidRPr="009B7F15">
              <w:rPr>
                <w:rFonts w:ascii="Times New Roman" w:eastAsia="宋体" w:hAnsi="Times New Roman" w:hint="eastAsia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116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6,555,84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6,678,438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6,798,008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5,844,114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5,505,894</w:t>
            </w:r>
          </w:p>
        </w:tc>
      </w:tr>
      <w:tr w:rsidR="00F86E8E" w:rsidRPr="009B7F15" w:rsidTr="002911DB">
        <w:trPr>
          <w:trHeight w:val="360"/>
          <w:jc w:val="center"/>
        </w:trPr>
        <w:tc>
          <w:tcPr>
            <w:tcW w:w="873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Total Base</w:t>
            </w:r>
            <w:r w:rsidR="00FF38D9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 xml:space="preserve"> 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Pairs</w:t>
            </w:r>
          </w:p>
        </w:tc>
        <w:tc>
          <w:tcPr>
            <w:tcW w:w="860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ind w:leftChars="-68" w:left="-1" w:hangingChars="83" w:hanging="149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.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9Gb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.66Gb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.67Gb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.68Gb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.58Gb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.55Gb</w:t>
            </w:r>
          </w:p>
        </w:tc>
      </w:tr>
      <w:tr w:rsidR="00F86E8E" w:rsidRPr="009B7F15" w:rsidTr="002911DB">
        <w:trPr>
          <w:trHeight w:val="360"/>
          <w:jc w:val="center"/>
        </w:trPr>
        <w:tc>
          <w:tcPr>
            <w:tcW w:w="873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</w:tcPr>
          <w:p w:rsidR="00F86E8E" w:rsidRPr="00F845E8" w:rsidRDefault="00F86E8E" w:rsidP="00F129CB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  <w:lang w:val="en-US" w:eastAsia="zh-CN"/>
              </w:rPr>
              <w:t>Expressed genes</w:t>
            </w:r>
          </w:p>
        </w:tc>
        <w:tc>
          <w:tcPr>
            <w:tcW w:w="860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</w:tcPr>
          <w:p w:rsidR="00F86E8E" w:rsidRPr="002C12DA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695AFC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0339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695AFC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0997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695AFC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0659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695AFC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0711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695AFC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0554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695AFC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0501</w:t>
            </w:r>
          </w:p>
        </w:tc>
      </w:tr>
      <w:tr w:rsidR="00F86E8E" w:rsidRPr="009B7F15" w:rsidTr="002911DB">
        <w:trPr>
          <w:trHeight w:val="360"/>
          <w:jc w:val="center"/>
        </w:trPr>
        <w:tc>
          <w:tcPr>
            <w:tcW w:w="873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Total Mapped Reads</w:t>
            </w:r>
          </w:p>
        </w:tc>
        <w:tc>
          <w:tcPr>
            <w:tcW w:w="860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ind w:leftChars="-68" w:left="-1" w:hangingChars="83" w:hanging="149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51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771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903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(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77.40%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51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063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75(76.72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50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79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803(75.41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50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90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181(75.59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982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3585(75.67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9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379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174(75.38%)</w:t>
            </w:r>
          </w:p>
        </w:tc>
      </w:tr>
      <w:tr w:rsidR="00F86E8E" w:rsidRPr="009B7F15" w:rsidTr="002911DB">
        <w:trPr>
          <w:trHeight w:val="360"/>
          <w:jc w:val="center"/>
        </w:trPr>
        <w:tc>
          <w:tcPr>
            <w:tcW w:w="873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Unique Match</w:t>
            </w:r>
          </w:p>
        </w:tc>
        <w:tc>
          <w:tcPr>
            <w:tcW w:w="860" w:type="pct"/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ind w:leftChars="-68" w:left="-1" w:hangingChars="83" w:hanging="149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8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557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715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(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72.59%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8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078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967(72.24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7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102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94(70.64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7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075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322(70.47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7174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719(71.65%)</w:t>
            </w:r>
          </w:p>
        </w:tc>
        <w:tc>
          <w:tcPr>
            <w:tcW w:w="653" w:type="pct"/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6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36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54(71.19%)</w:t>
            </w:r>
          </w:p>
        </w:tc>
      </w:tr>
      <w:tr w:rsidR="00F86E8E" w:rsidRPr="009B7F15" w:rsidTr="002911DB">
        <w:trPr>
          <w:trHeight w:val="360"/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Multi-position Match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F86E8E" w:rsidRPr="002C12DA" w:rsidRDefault="00F86E8E" w:rsidP="00F129CB">
            <w:pPr>
              <w:spacing w:after="0" w:line="240" w:lineRule="auto"/>
              <w:ind w:leftChars="-68" w:left="-1" w:hangingChars="83" w:hanging="149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3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14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188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(</w:t>
            </w:r>
            <w:r w:rsidRPr="002C12DA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.81%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984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508(4.48%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3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177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509(4.77%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3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414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859(5.11%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648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866(4.02%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:rsidR="00F86E8E" w:rsidRPr="009B7F15" w:rsidRDefault="00F86E8E" w:rsidP="00F129CB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</w:pP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2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742</w:t>
            </w:r>
            <w:r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,</w:t>
            </w:r>
            <w:r w:rsidRPr="009B7F15">
              <w:rPr>
                <w:rFonts w:ascii="Times New Roman" w:eastAsia="宋体" w:hAnsi="Times New Roman"/>
                <w:sz w:val="18"/>
                <w:szCs w:val="21"/>
                <w:lang w:val="en-US" w:eastAsia="zh-CN"/>
              </w:rPr>
              <w:t>920(4.19%)</w:t>
            </w:r>
          </w:p>
        </w:tc>
      </w:tr>
    </w:tbl>
    <w:p w:rsidR="00F86E8E" w:rsidRPr="00B32E62" w:rsidRDefault="00F86E8E" w:rsidP="00F86E8E">
      <w:pPr>
        <w:widowControl w:val="0"/>
        <w:spacing w:after="0" w:line="240" w:lineRule="auto"/>
        <w:jc w:val="both"/>
        <w:rPr>
          <w:rFonts w:ascii="Times New Roman" w:eastAsia="宋体" w:hAnsi="Times New Roman"/>
          <w:color w:val="0070C0"/>
          <w:kern w:val="2"/>
          <w:sz w:val="21"/>
          <w:szCs w:val="24"/>
          <w:lang w:val="en-US" w:eastAsia="zh-CN"/>
        </w:rPr>
      </w:pPr>
    </w:p>
    <w:p w:rsidR="00E47CCA" w:rsidRDefault="00E47CCA" w:rsidP="00B54337">
      <w:pPr>
        <w:jc w:val="center"/>
      </w:pPr>
    </w:p>
    <w:sectPr w:rsidR="00E47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63DC" w:rsidRDefault="008563DC" w:rsidP="00F86E8E">
      <w:pPr>
        <w:spacing w:after="0" w:line="240" w:lineRule="auto"/>
      </w:pPr>
      <w:r>
        <w:separator/>
      </w:r>
    </w:p>
  </w:endnote>
  <w:endnote w:type="continuationSeparator" w:id="0">
    <w:p w:rsidR="008563DC" w:rsidRDefault="008563DC" w:rsidP="00F86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63DC" w:rsidRDefault="008563DC" w:rsidP="00F86E8E">
      <w:pPr>
        <w:spacing w:after="0" w:line="240" w:lineRule="auto"/>
      </w:pPr>
      <w:r>
        <w:separator/>
      </w:r>
    </w:p>
  </w:footnote>
  <w:footnote w:type="continuationSeparator" w:id="0">
    <w:p w:rsidR="008563DC" w:rsidRDefault="008563DC" w:rsidP="00F86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034"/>
    <w:rsid w:val="00007B3D"/>
    <w:rsid w:val="00011283"/>
    <w:rsid w:val="00026A87"/>
    <w:rsid w:val="00033197"/>
    <w:rsid w:val="000458BF"/>
    <w:rsid w:val="00051E9C"/>
    <w:rsid w:val="0007362A"/>
    <w:rsid w:val="0008562F"/>
    <w:rsid w:val="000939F8"/>
    <w:rsid w:val="00097764"/>
    <w:rsid w:val="000A276B"/>
    <w:rsid w:val="000B1DC4"/>
    <w:rsid w:val="000B64B2"/>
    <w:rsid w:val="000C2162"/>
    <w:rsid w:val="000F67E8"/>
    <w:rsid w:val="0013764B"/>
    <w:rsid w:val="001769B5"/>
    <w:rsid w:val="00177E2D"/>
    <w:rsid w:val="00196C22"/>
    <w:rsid w:val="001A06A4"/>
    <w:rsid w:val="001A3F5A"/>
    <w:rsid w:val="001B48F4"/>
    <w:rsid w:val="001B7DF8"/>
    <w:rsid w:val="001C25AA"/>
    <w:rsid w:val="001C5BDC"/>
    <w:rsid w:val="001C6330"/>
    <w:rsid w:val="001D5DE6"/>
    <w:rsid w:val="001D7EC0"/>
    <w:rsid w:val="001E1289"/>
    <w:rsid w:val="001E5867"/>
    <w:rsid w:val="002140C1"/>
    <w:rsid w:val="00235244"/>
    <w:rsid w:val="002368BD"/>
    <w:rsid w:val="00245026"/>
    <w:rsid w:val="00245FA7"/>
    <w:rsid w:val="0025186F"/>
    <w:rsid w:val="00255BE8"/>
    <w:rsid w:val="002567E0"/>
    <w:rsid w:val="002757AD"/>
    <w:rsid w:val="00283856"/>
    <w:rsid w:val="00286C76"/>
    <w:rsid w:val="002911DB"/>
    <w:rsid w:val="00294034"/>
    <w:rsid w:val="002946FF"/>
    <w:rsid w:val="00295D6C"/>
    <w:rsid w:val="002B6263"/>
    <w:rsid w:val="002C166A"/>
    <w:rsid w:val="002D47A5"/>
    <w:rsid w:val="002E22CF"/>
    <w:rsid w:val="002F620C"/>
    <w:rsid w:val="00317823"/>
    <w:rsid w:val="00322B71"/>
    <w:rsid w:val="003270FB"/>
    <w:rsid w:val="00330A68"/>
    <w:rsid w:val="00335DD5"/>
    <w:rsid w:val="00341DA8"/>
    <w:rsid w:val="00347F04"/>
    <w:rsid w:val="00361E46"/>
    <w:rsid w:val="00363DFF"/>
    <w:rsid w:val="00364C63"/>
    <w:rsid w:val="003805D1"/>
    <w:rsid w:val="00382E48"/>
    <w:rsid w:val="003834EC"/>
    <w:rsid w:val="00387080"/>
    <w:rsid w:val="003876BD"/>
    <w:rsid w:val="0039164C"/>
    <w:rsid w:val="003A48F8"/>
    <w:rsid w:val="003B2959"/>
    <w:rsid w:val="003C07A1"/>
    <w:rsid w:val="003D490B"/>
    <w:rsid w:val="004665D9"/>
    <w:rsid w:val="00471480"/>
    <w:rsid w:val="00482568"/>
    <w:rsid w:val="00483AD7"/>
    <w:rsid w:val="004B25F2"/>
    <w:rsid w:val="004C1C4E"/>
    <w:rsid w:val="004C2291"/>
    <w:rsid w:val="004C352A"/>
    <w:rsid w:val="004E7C39"/>
    <w:rsid w:val="005302CD"/>
    <w:rsid w:val="0054427A"/>
    <w:rsid w:val="005472EB"/>
    <w:rsid w:val="00594930"/>
    <w:rsid w:val="005A51BF"/>
    <w:rsid w:val="005B2155"/>
    <w:rsid w:val="005F7898"/>
    <w:rsid w:val="00600E01"/>
    <w:rsid w:val="00637AC0"/>
    <w:rsid w:val="00645263"/>
    <w:rsid w:val="006463BF"/>
    <w:rsid w:val="006534FC"/>
    <w:rsid w:val="00673FA1"/>
    <w:rsid w:val="006B41B9"/>
    <w:rsid w:val="006C3077"/>
    <w:rsid w:val="006D1CFE"/>
    <w:rsid w:val="006F6F49"/>
    <w:rsid w:val="00704F83"/>
    <w:rsid w:val="0070785F"/>
    <w:rsid w:val="007159AD"/>
    <w:rsid w:val="0071714A"/>
    <w:rsid w:val="00735EC6"/>
    <w:rsid w:val="00736194"/>
    <w:rsid w:val="00763848"/>
    <w:rsid w:val="0076676B"/>
    <w:rsid w:val="00790A50"/>
    <w:rsid w:val="007B6782"/>
    <w:rsid w:val="007C0572"/>
    <w:rsid w:val="007C238B"/>
    <w:rsid w:val="007C62A4"/>
    <w:rsid w:val="007D11A7"/>
    <w:rsid w:val="007D4A83"/>
    <w:rsid w:val="007E186A"/>
    <w:rsid w:val="007E60E0"/>
    <w:rsid w:val="007F2E64"/>
    <w:rsid w:val="00804547"/>
    <w:rsid w:val="00811F4F"/>
    <w:rsid w:val="008210A7"/>
    <w:rsid w:val="008225E3"/>
    <w:rsid w:val="00830A41"/>
    <w:rsid w:val="008326B8"/>
    <w:rsid w:val="0083797F"/>
    <w:rsid w:val="0085291F"/>
    <w:rsid w:val="008563DC"/>
    <w:rsid w:val="00870C79"/>
    <w:rsid w:val="0087614B"/>
    <w:rsid w:val="00882A97"/>
    <w:rsid w:val="0088633F"/>
    <w:rsid w:val="008A15D5"/>
    <w:rsid w:val="008A5DF3"/>
    <w:rsid w:val="008B5AD3"/>
    <w:rsid w:val="008D2217"/>
    <w:rsid w:val="008F6ADF"/>
    <w:rsid w:val="00902061"/>
    <w:rsid w:val="009105AC"/>
    <w:rsid w:val="009138C7"/>
    <w:rsid w:val="009308B4"/>
    <w:rsid w:val="009545F6"/>
    <w:rsid w:val="0095668C"/>
    <w:rsid w:val="0098128C"/>
    <w:rsid w:val="00981E73"/>
    <w:rsid w:val="00982B84"/>
    <w:rsid w:val="00993F05"/>
    <w:rsid w:val="009952E3"/>
    <w:rsid w:val="00996EC8"/>
    <w:rsid w:val="009B27A9"/>
    <w:rsid w:val="009E6038"/>
    <w:rsid w:val="00A26618"/>
    <w:rsid w:val="00A3519D"/>
    <w:rsid w:val="00A5364C"/>
    <w:rsid w:val="00A577D6"/>
    <w:rsid w:val="00A633FB"/>
    <w:rsid w:val="00A77330"/>
    <w:rsid w:val="00A85B18"/>
    <w:rsid w:val="00AA7421"/>
    <w:rsid w:val="00AB5872"/>
    <w:rsid w:val="00AD065F"/>
    <w:rsid w:val="00AD2907"/>
    <w:rsid w:val="00AD4E9B"/>
    <w:rsid w:val="00AD722E"/>
    <w:rsid w:val="00AE1D1E"/>
    <w:rsid w:val="00AE3FB1"/>
    <w:rsid w:val="00AE6B8B"/>
    <w:rsid w:val="00B05C48"/>
    <w:rsid w:val="00B416F3"/>
    <w:rsid w:val="00B517E8"/>
    <w:rsid w:val="00B52DCF"/>
    <w:rsid w:val="00B54337"/>
    <w:rsid w:val="00BA2982"/>
    <w:rsid w:val="00BC66E5"/>
    <w:rsid w:val="00BD08FF"/>
    <w:rsid w:val="00BD0CB7"/>
    <w:rsid w:val="00BE5A3C"/>
    <w:rsid w:val="00BE7A26"/>
    <w:rsid w:val="00C13DCE"/>
    <w:rsid w:val="00C160FC"/>
    <w:rsid w:val="00C309DC"/>
    <w:rsid w:val="00C37828"/>
    <w:rsid w:val="00C52BE2"/>
    <w:rsid w:val="00C55992"/>
    <w:rsid w:val="00C72CDF"/>
    <w:rsid w:val="00C90456"/>
    <w:rsid w:val="00C96623"/>
    <w:rsid w:val="00CB0147"/>
    <w:rsid w:val="00CB30DB"/>
    <w:rsid w:val="00CB35B7"/>
    <w:rsid w:val="00CE2FBD"/>
    <w:rsid w:val="00CF624C"/>
    <w:rsid w:val="00D061B8"/>
    <w:rsid w:val="00D1451A"/>
    <w:rsid w:val="00D27F60"/>
    <w:rsid w:val="00D667FC"/>
    <w:rsid w:val="00D6762C"/>
    <w:rsid w:val="00D77D58"/>
    <w:rsid w:val="00D91D34"/>
    <w:rsid w:val="00DA5D36"/>
    <w:rsid w:val="00DB1788"/>
    <w:rsid w:val="00DC15B1"/>
    <w:rsid w:val="00DD04D3"/>
    <w:rsid w:val="00DD28F1"/>
    <w:rsid w:val="00DD2EB3"/>
    <w:rsid w:val="00DE2EFA"/>
    <w:rsid w:val="00DE7D39"/>
    <w:rsid w:val="00DF7550"/>
    <w:rsid w:val="00E14920"/>
    <w:rsid w:val="00E14D8B"/>
    <w:rsid w:val="00E1632C"/>
    <w:rsid w:val="00E36377"/>
    <w:rsid w:val="00E47CCA"/>
    <w:rsid w:val="00E8733A"/>
    <w:rsid w:val="00EA09E2"/>
    <w:rsid w:val="00EB7392"/>
    <w:rsid w:val="00EC6AF3"/>
    <w:rsid w:val="00ED2789"/>
    <w:rsid w:val="00EE3012"/>
    <w:rsid w:val="00EF3E96"/>
    <w:rsid w:val="00F129CB"/>
    <w:rsid w:val="00F14C3A"/>
    <w:rsid w:val="00F23815"/>
    <w:rsid w:val="00F24427"/>
    <w:rsid w:val="00F26451"/>
    <w:rsid w:val="00F31193"/>
    <w:rsid w:val="00F34CCB"/>
    <w:rsid w:val="00F76287"/>
    <w:rsid w:val="00F86E8E"/>
    <w:rsid w:val="00FB549B"/>
    <w:rsid w:val="00FB79A0"/>
    <w:rsid w:val="00FD6FD0"/>
    <w:rsid w:val="00FF1C22"/>
    <w:rsid w:val="00FF38D9"/>
    <w:rsid w:val="00FF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0703F5-9A8F-4071-A1EE-CE66E190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E8E"/>
    <w:pPr>
      <w:spacing w:after="200" w:line="276" w:lineRule="auto"/>
    </w:pPr>
    <w:rPr>
      <w:rFonts w:ascii="Calibri" w:eastAsia="Calibri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E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86E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6E8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86E8E"/>
    <w:rPr>
      <w:sz w:val="18"/>
      <w:szCs w:val="18"/>
    </w:rPr>
  </w:style>
  <w:style w:type="paragraph" w:customStyle="1" w:styleId="Figs">
    <w:name w:val="&lt;Figs&gt;"/>
    <w:basedOn w:val="a"/>
    <w:rsid w:val="00F86E8E"/>
    <w:pPr>
      <w:spacing w:before="120" w:after="120" w:line="400" w:lineRule="atLeast"/>
      <w:ind w:right="567"/>
    </w:pPr>
    <w:rPr>
      <w:rFonts w:ascii="Times New Roman" w:eastAsia="Times New Roman" w:hAnsi="Times New Roman"/>
      <w:szCs w:val="20"/>
      <w:lang w:eastAsia="en-GB"/>
    </w:rPr>
  </w:style>
  <w:style w:type="table" w:styleId="a5">
    <w:name w:val="Table Grid"/>
    <w:basedOn w:val="a1"/>
    <w:uiPriority w:val="39"/>
    <w:rsid w:val="00995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4A83769-33FA-4AFA-B66D-6775B0B3818B}"/>
</file>

<file path=customXml/itemProps2.xml><?xml version="1.0" encoding="utf-8"?>
<ds:datastoreItem xmlns:ds="http://schemas.openxmlformats.org/officeDocument/2006/customXml" ds:itemID="{D75AA4FA-26BC-40D8-9C0F-869EA533ECA7}"/>
</file>

<file path=customXml/itemProps3.xml><?xml version="1.0" encoding="utf-8"?>
<ds:datastoreItem xmlns:ds="http://schemas.openxmlformats.org/officeDocument/2006/customXml" ds:itemID="{72154CD1-A00E-4468-A01E-F696B84638D5}"/>
</file>

<file path=customXml/itemProps4.xml><?xml version="1.0" encoding="utf-8"?>
<ds:datastoreItem xmlns:ds="http://schemas.openxmlformats.org/officeDocument/2006/customXml" ds:itemID="{F1B3F9AE-295E-41E3-A7B6-D05AAF6CF7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peng</dc:creator>
  <cp:keywords/>
  <dc:description/>
  <cp:lastModifiedBy>Lu Xiaopeng</cp:lastModifiedBy>
  <cp:revision>6</cp:revision>
  <dcterms:created xsi:type="dcterms:W3CDTF">2017-05-14T03:13:00Z</dcterms:created>
  <dcterms:modified xsi:type="dcterms:W3CDTF">2017-06-2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